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1EB83" w14:textId="4EE05D3D" w:rsidR="00CA33A8" w:rsidRPr="00CA33A8" w:rsidRDefault="00645DA8" w:rsidP="00645D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Cs w:val="20"/>
          <w:lang w:val="en-US" w:eastAsia="es-ES"/>
        </w:rPr>
      </w:pPr>
      <w:r w:rsidRPr="00CA33A8">
        <w:rPr>
          <w:rFonts w:ascii="Times New Roman" w:eastAsia="Times New Roman" w:hAnsi="Times New Roman" w:cs="Times New Roman"/>
          <w:b/>
          <w:color w:val="000000"/>
          <w:szCs w:val="20"/>
          <w:lang w:val="en-US" w:eastAsia="es-ES"/>
        </w:rPr>
        <w:t>Table 1</w:t>
      </w:r>
      <w:r w:rsidRPr="00CA33A8">
        <w:rPr>
          <w:rFonts w:ascii="Times New Roman" w:eastAsia="Times New Roman" w:hAnsi="Times New Roman" w:cs="Times New Roman"/>
          <w:color w:val="1C1E29"/>
          <w:szCs w:val="20"/>
          <w:lang w:val="en-US" w:eastAsia="es-ES"/>
        </w:rPr>
        <w:t xml:space="preserve"> Essential oils of therapeutic grade tested and references of their activity or no activity against </w:t>
      </w:r>
      <w:r w:rsidRPr="00CA33A8">
        <w:rPr>
          <w:rFonts w:ascii="Times New Roman" w:eastAsia="Times New Roman" w:hAnsi="Times New Roman" w:cs="Times New Roman"/>
          <w:i/>
          <w:color w:val="1C1E29"/>
          <w:szCs w:val="20"/>
          <w:lang w:val="en-US" w:eastAsia="es-ES"/>
        </w:rPr>
        <w:t>E. coli</w:t>
      </w:r>
      <w:r w:rsidRPr="00CA33A8">
        <w:rPr>
          <w:rFonts w:ascii="Times New Roman" w:eastAsia="Times New Roman" w:hAnsi="Times New Roman" w:cs="Times New Roman"/>
          <w:color w:val="1C1E29"/>
          <w:szCs w:val="20"/>
          <w:lang w:val="en-US" w:eastAsia="es-ES"/>
        </w:rPr>
        <w:t xml:space="preserve"> strains.</w:t>
      </w:r>
    </w:p>
    <w:tbl>
      <w:tblPr>
        <w:tblW w:w="1000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07"/>
        <w:gridCol w:w="1939"/>
        <w:gridCol w:w="2073"/>
        <w:gridCol w:w="2225"/>
        <w:gridCol w:w="1559"/>
      </w:tblGrid>
      <w:tr w:rsidR="00E27FDD" w:rsidRPr="00CA33A8" w14:paraId="04BE6360" w14:textId="77777777" w:rsidTr="00D92594">
        <w:trPr>
          <w:trHeight w:val="695"/>
          <w:jc w:val="center"/>
        </w:trPr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4EBAA" w14:textId="77777777" w:rsidR="00E27FDD" w:rsidRPr="00CA33A8" w:rsidRDefault="00E27FDD" w:rsidP="00CA33A8">
            <w:pPr>
              <w:suppressLineNumbers/>
              <w:spacing w:after="0" w:line="360" w:lineRule="auto"/>
              <w:ind w:firstLine="3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Essential oil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E1A1E3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Common name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0C6619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Part used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es-ES"/>
                </w:rPr>
                <w:tag w:val="goog_rdk_0"/>
                <w:id w:val="-1725443102"/>
              </w:sdtPr>
              <w:sdtEndPr/>
              <w:sdtContent>
                <w:r w:rsidRPr="00CA33A8">
                  <w:rPr>
                    <w:rFonts w:ascii="Gungsuh" w:eastAsia="Gungsuh" w:hAnsi="Gungsuh" w:cs="Gungsuh"/>
                    <w:b/>
                    <w:color w:val="000000"/>
                    <w:sz w:val="20"/>
                    <w:szCs w:val="20"/>
                    <w:vertAlign w:val="superscript"/>
                    <w:lang w:val="en-US" w:eastAsia="es-ES"/>
                  </w:rPr>
                  <w:t>∆</w:t>
                </w:r>
              </w:sdtContent>
            </w:sdt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 w14:paraId="3D7BDCFC" w14:textId="069477A3" w:rsidR="00E27FDD" w:rsidRPr="00CA33A8" w:rsidRDefault="00D92594" w:rsidP="00D92594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eported a</w:t>
            </w:r>
            <w:r w:rsidR="00E27FDD" w:rsidRPr="00E27F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ntibacterial activity MI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B57E63" w14:textId="7752C5D1" w:rsidR="00E27FDD" w:rsidRPr="00CA33A8" w:rsidRDefault="00E27FDD" w:rsidP="00D92594">
            <w:pPr>
              <w:suppressLineNumbers/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eference</w:t>
            </w:r>
          </w:p>
        </w:tc>
      </w:tr>
      <w:tr w:rsidR="00E27FDD" w:rsidRPr="00CA33A8" w14:paraId="6DF201BB" w14:textId="77777777" w:rsidTr="00D92594">
        <w:trPr>
          <w:trHeight w:val="283"/>
          <w:jc w:val="center"/>
        </w:trPr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 w14:paraId="16F71153" w14:textId="77777777" w:rsidR="00E27FDD" w:rsidRPr="00CA33A8" w:rsidRDefault="00E27FDD" w:rsidP="00CA33A8">
            <w:pPr>
              <w:suppressLineNumber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Eucalyptus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globulus</w:t>
            </w:r>
            <w:proofErr w:type="spellEnd"/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 w14:paraId="1F606084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lue gum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 w14:paraId="4F6366BE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</w:t>
            </w:r>
          </w:p>
        </w:tc>
        <w:tc>
          <w:tcPr>
            <w:tcW w:w="2225" w:type="dxa"/>
            <w:tcBorders>
              <w:top w:val="single" w:sz="4" w:space="0" w:color="000000"/>
            </w:tcBorders>
          </w:tcPr>
          <w:p w14:paraId="5ADD339E" w14:textId="7CF601E4" w:rsidR="00E27FDD" w:rsidRDefault="00EF42C3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F4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gt;0.5%v/v</w:t>
            </w:r>
            <w:r w:rsidR="00331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3369691B" w14:textId="18CE2E5C" w:rsidR="00E27FDD" w:rsidRPr="00CA33A8" w:rsidRDefault="008B5BE0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0</w:t>
            </w:r>
            <w:r w:rsidR="00E27FDD"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131F58EA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7839435D" w14:textId="77777777" w:rsidR="00E27FDD" w:rsidRPr="00CA33A8" w:rsidRDefault="00E27FDD" w:rsidP="00CA33A8">
            <w:pPr>
              <w:suppressLineNumber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yzygium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romaticum</w:t>
            </w:r>
            <w:proofErr w:type="spellEnd"/>
          </w:p>
        </w:tc>
        <w:tc>
          <w:tcPr>
            <w:tcW w:w="1939" w:type="dxa"/>
            <w:vAlign w:val="center"/>
          </w:tcPr>
          <w:p w14:paraId="47DA3E4C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love</w:t>
            </w:r>
          </w:p>
        </w:tc>
        <w:tc>
          <w:tcPr>
            <w:tcW w:w="2073" w:type="dxa"/>
            <w:vAlign w:val="center"/>
          </w:tcPr>
          <w:p w14:paraId="1A94B8A9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D</w:t>
            </w:r>
          </w:p>
        </w:tc>
        <w:tc>
          <w:tcPr>
            <w:tcW w:w="2225" w:type="dxa"/>
          </w:tcPr>
          <w:p w14:paraId="1B425796" w14:textId="18CC3CAC" w:rsidR="00E27FDD" w:rsidRDefault="00B20D49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24</w:t>
            </w:r>
            <w:r w:rsidR="00E27FDD" w:rsidRPr="00E27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%v/v </w:t>
            </w:r>
          </w:p>
        </w:tc>
        <w:tc>
          <w:tcPr>
            <w:tcW w:w="1559" w:type="dxa"/>
            <w:vAlign w:val="center"/>
          </w:tcPr>
          <w:p w14:paraId="567CF712" w14:textId="418E9E3E" w:rsidR="00E27FDD" w:rsidRPr="00CA33A8" w:rsidRDefault="008B5BE0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0</w:t>
            </w:r>
            <w:r w:rsidR="00E27FDD"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5C236DE9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34A2C7A6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innamomum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assi</w:t>
            </w:r>
            <w:proofErr w:type="spellEnd"/>
          </w:p>
        </w:tc>
        <w:tc>
          <w:tcPr>
            <w:tcW w:w="1939" w:type="dxa"/>
            <w:vAlign w:val="center"/>
          </w:tcPr>
          <w:p w14:paraId="63D1FF73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nese cinnamon</w:t>
            </w:r>
          </w:p>
        </w:tc>
        <w:tc>
          <w:tcPr>
            <w:tcW w:w="2073" w:type="dxa"/>
            <w:vAlign w:val="center"/>
          </w:tcPr>
          <w:p w14:paraId="0A41B7F2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</w:t>
            </w:r>
          </w:p>
        </w:tc>
        <w:tc>
          <w:tcPr>
            <w:tcW w:w="2225" w:type="dxa"/>
          </w:tcPr>
          <w:p w14:paraId="7D627C72" w14:textId="759356CB" w:rsidR="00E27FDD" w:rsidRDefault="00E27FDD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0,1%v/v </w:t>
            </w:r>
          </w:p>
        </w:tc>
        <w:tc>
          <w:tcPr>
            <w:tcW w:w="1559" w:type="dxa"/>
            <w:vAlign w:val="center"/>
          </w:tcPr>
          <w:p w14:paraId="163A783D" w14:textId="258FC9B8" w:rsidR="00E27FDD" w:rsidRPr="00CA33A8" w:rsidRDefault="00E27FDD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</w:t>
            </w:r>
            <w:r w:rsid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1</w:t>
            </w: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72C0000E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563C74DC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Boswellia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errata</w:t>
            </w:r>
            <w:proofErr w:type="spellEnd"/>
          </w:p>
        </w:tc>
        <w:tc>
          <w:tcPr>
            <w:tcW w:w="1939" w:type="dxa"/>
            <w:vAlign w:val="center"/>
          </w:tcPr>
          <w:p w14:paraId="685C075E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allaki</w:t>
            </w:r>
            <w:proofErr w:type="spellEnd"/>
          </w:p>
        </w:tc>
        <w:tc>
          <w:tcPr>
            <w:tcW w:w="2073" w:type="dxa"/>
            <w:vAlign w:val="center"/>
          </w:tcPr>
          <w:p w14:paraId="2D938D1F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2225" w:type="dxa"/>
          </w:tcPr>
          <w:p w14:paraId="19F8262A" w14:textId="307595CB" w:rsidR="00E27FDD" w:rsidRDefault="00E27FDD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9, 25%v/v </w:t>
            </w:r>
          </w:p>
        </w:tc>
        <w:tc>
          <w:tcPr>
            <w:tcW w:w="1559" w:type="dxa"/>
            <w:vAlign w:val="center"/>
          </w:tcPr>
          <w:p w14:paraId="1099AE4A" w14:textId="0C2C4ABA" w:rsidR="00E27FDD" w:rsidRPr="008B5BE0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2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18E76EF6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4ACF1B9C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Lavandula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ngustifolia</w:t>
            </w:r>
            <w:proofErr w:type="spellEnd"/>
          </w:p>
        </w:tc>
        <w:tc>
          <w:tcPr>
            <w:tcW w:w="1939" w:type="dxa"/>
            <w:vAlign w:val="center"/>
          </w:tcPr>
          <w:p w14:paraId="066319B3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vender</w:t>
            </w:r>
          </w:p>
        </w:tc>
        <w:tc>
          <w:tcPr>
            <w:tcW w:w="2073" w:type="dxa"/>
            <w:vAlign w:val="center"/>
          </w:tcPr>
          <w:p w14:paraId="22DD9C54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L</w:t>
            </w:r>
          </w:p>
        </w:tc>
        <w:tc>
          <w:tcPr>
            <w:tcW w:w="2225" w:type="dxa"/>
          </w:tcPr>
          <w:p w14:paraId="3420000C" w14:textId="2A0063E4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1,07%v/v </w:t>
            </w:r>
          </w:p>
        </w:tc>
        <w:tc>
          <w:tcPr>
            <w:tcW w:w="1559" w:type="dxa"/>
            <w:vAlign w:val="center"/>
          </w:tcPr>
          <w:p w14:paraId="2AC3141D" w14:textId="24FA8048" w:rsidR="00E27FDD" w:rsidRPr="008B5BE0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3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3DFEF86E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01987F5B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ymbopogon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flexuous</w:t>
            </w:r>
          </w:p>
        </w:tc>
        <w:tc>
          <w:tcPr>
            <w:tcW w:w="1939" w:type="dxa"/>
            <w:vAlign w:val="center"/>
          </w:tcPr>
          <w:p w14:paraId="525A6B13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chin grass</w:t>
            </w:r>
          </w:p>
        </w:tc>
        <w:tc>
          <w:tcPr>
            <w:tcW w:w="2073" w:type="dxa"/>
            <w:vAlign w:val="center"/>
          </w:tcPr>
          <w:p w14:paraId="71CA8766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</w:t>
            </w:r>
          </w:p>
        </w:tc>
        <w:tc>
          <w:tcPr>
            <w:tcW w:w="2225" w:type="dxa"/>
          </w:tcPr>
          <w:p w14:paraId="296161BE" w14:textId="6C04DED1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&gt;0.08%v/v </w:t>
            </w:r>
          </w:p>
        </w:tc>
        <w:tc>
          <w:tcPr>
            <w:tcW w:w="1559" w:type="dxa"/>
            <w:vAlign w:val="center"/>
          </w:tcPr>
          <w:p w14:paraId="01B95503" w14:textId="2EEBFBB2" w:rsidR="00E27FDD" w:rsidRPr="008B5BE0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4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31F2A92C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798D7178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entha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x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iperita</w:t>
            </w:r>
            <w:proofErr w:type="spellEnd"/>
          </w:p>
        </w:tc>
        <w:tc>
          <w:tcPr>
            <w:tcW w:w="1939" w:type="dxa"/>
            <w:vAlign w:val="center"/>
          </w:tcPr>
          <w:p w14:paraId="424713D0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ppermint</w:t>
            </w:r>
          </w:p>
        </w:tc>
        <w:tc>
          <w:tcPr>
            <w:tcW w:w="2073" w:type="dxa"/>
            <w:vAlign w:val="center"/>
          </w:tcPr>
          <w:p w14:paraId="3BCFD8EC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</w:t>
            </w:r>
          </w:p>
        </w:tc>
        <w:tc>
          <w:tcPr>
            <w:tcW w:w="2225" w:type="dxa"/>
          </w:tcPr>
          <w:p w14:paraId="5C214673" w14:textId="11E4F296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004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FC19EB7" w14:textId="43FDFCBC" w:rsidR="00E27FDD" w:rsidRPr="008B5BE0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5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6286BAD9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4550DCE5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Rosmarinus officinalis</w:t>
            </w:r>
          </w:p>
        </w:tc>
        <w:tc>
          <w:tcPr>
            <w:tcW w:w="1939" w:type="dxa"/>
            <w:vAlign w:val="center"/>
          </w:tcPr>
          <w:p w14:paraId="4A3703D9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osemary</w:t>
            </w:r>
          </w:p>
        </w:tc>
        <w:tc>
          <w:tcPr>
            <w:tcW w:w="2073" w:type="dxa"/>
            <w:vAlign w:val="center"/>
          </w:tcPr>
          <w:p w14:paraId="3B9B80B0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</w:t>
            </w:r>
          </w:p>
        </w:tc>
        <w:tc>
          <w:tcPr>
            <w:tcW w:w="2225" w:type="dxa"/>
          </w:tcPr>
          <w:p w14:paraId="0C5A3D72" w14:textId="0F8CA39B" w:rsidR="00E27FDD" w:rsidRDefault="00B20D49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014</w:t>
            </w:r>
            <w:r w:rsidR="0071697B"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 w:rsid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7A4A625" w14:textId="03987F59" w:rsidR="00E27FDD" w:rsidRPr="008B5BE0" w:rsidRDefault="00E27FDD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4)</w:t>
            </w:r>
          </w:p>
        </w:tc>
      </w:tr>
      <w:tr w:rsidR="00E27FDD" w:rsidRPr="00CA33A8" w14:paraId="33013436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65BAF5C4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entha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picata</w:t>
            </w:r>
            <w:proofErr w:type="spellEnd"/>
          </w:p>
        </w:tc>
        <w:tc>
          <w:tcPr>
            <w:tcW w:w="1939" w:type="dxa"/>
            <w:vAlign w:val="center"/>
          </w:tcPr>
          <w:p w14:paraId="50733F5D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pearmint</w:t>
            </w:r>
          </w:p>
        </w:tc>
        <w:tc>
          <w:tcPr>
            <w:tcW w:w="2073" w:type="dxa"/>
            <w:vAlign w:val="center"/>
          </w:tcPr>
          <w:p w14:paraId="7052A07C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</w:t>
            </w:r>
          </w:p>
        </w:tc>
        <w:tc>
          <w:tcPr>
            <w:tcW w:w="2225" w:type="dxa"/>
          </w:tcPr>
          <w:p w14:paraId="36376221" w14:textId="401CCDC7" w:rsidR="00E27FDD" w:rsidRDefault="00D404D1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04</w:t>
            </w:r>
            <w:r w:rsidR="0071697B"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 w:rsid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CE39CC0" w14:textId="380858D8" w:rsidR="00E27FDD" w:rsidRPr="008B5BE0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5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041248FE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503CD9E0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elaleuca alternifolia</w:t>
            </w:r>
          </w:p>
        </w:tc>
        <w:tc>
          <w:tcPr>
            <w:tcW w:w="1939" w:type="dxa"/>
            <w:vAlign w:val="center"/>
          </w:tcPr>
          <w:p w14:paraId="497F538C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a tree</w:t>
            </w:r>
          </w:p>
        </w:tc>
        <w:tc>
          <w:tcPr>
            <w:tcW w:w="2073" w:type="dxa"/>
            <w:vAlign w:val="center"/>
          </w:tcPr>
          <w:p w14:paraId="34B4EE4A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</w:t>
            </w:r>
          </w:p>
        </w:tc>
        <w:tc>
          <w:tcPr>
            <w:tcW w:w="2225" w:type="dxa"/>
          </w:tcPr>
          <w:p w14:paraId="26D7D07C" w14:textId="1AEA1722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gt;1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C264ADA" w14:textId="0C3858B1" w:rsidR="00E27FDD" w:rsidRPr="008B5BE0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6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0F0206CE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4C86E9CD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itrus racemose</w:t>
            </w:r>
          </w:p>
        </w:tc>
        <w:tc>
          <w:tcPr>
            <w:tcW w:w="1939" w:type="dxa"/>
            <w:vAlign w:val="center"/>
          </w:tcPr>
          <w:p w14:paraId="6EC439C8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apefruit</w:t>
            </w:r>
          </w:p>
        </w:tc>
        <w:tc>
          <w:tcPr>
            <w:tcW w:w="2073" w:type="dxa"/>
            <w:vAlign w:val="center"/>
          </w:tcPr>
          <w:p w14:paraId="78E9A577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2225" w:type="dxa"/>
          </w:tcPr>
          <w:p w14:paraId="1FDF8AF4" w14:textId="3204E385" w:rsidR="00E27FDD" w:rsidRDefault="00D404D1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63</w:t>
            </w:r>
            <w:r w:rsidR="0071697B"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 w:rsid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67DB127" w14:textId="1C3BA3E8" w:rsidR="00E27FDD" w:rsidRPr="008B5BE0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7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7861B01F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5BCBB3F2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Citrus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limonum</w:t>
            </w:r>
            <w:proofErr w:type="spellEnd"/>
          </w:p>
        </w:tc>
        <w:tc>
          <w:tcPr>
            <w:tcW w:w="1939" w:type="dxa"/>
            <w:vAlign w:val="center"/>
          </w:tcPr>
          <w:p w14:paraId="30C34413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mon</w:t>
            </w:r>
          </w:p>
        </w:tc>
        <w:tc>
          <w:tcPr>
            <w:tcW w:w="2073" w:type="dxa"/>
            <w:vAlign w:val="center"/>
          </w:tcPr>
          <w:p w14:paraId="4E175BBA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2225" w:type="dxa"/>
          </w:tcPr>
          <w:p w14:paraId="567C24A2" w14:textId="350D67D9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126CBB4" w14:textId="5982BDF4" w:rsidR="00E27FDD" w:rsidRPr="008B5BE0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8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3E1DF03D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56AE9FA7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Citrus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urantifolia</w:t>
            </w:r>
            <w:proofErr w:type="spellEnd"/>
          </w:p>
        </w:tc>
        <w:tc>
          <w:tcPr>
            <w:tcW w:w="1939" w:type="dxa"/>
            <w:vAlign w:val="center"/>
          </w:tcPr>
          <w:p w14:paraId="042FB665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ey lime</w:t>
            </w:r>
          </w:p>
        </w:tc>
        <w:tc>
          <w:tcPr>
            <w:tcW w:w="2073" w:type="dxa"/>
            <w:vAlign w:val="center"/>
          </w:tcPr>
          <w:p w14:paraId="3574E34F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2225" w:type="dxa"/>
          </w:tcPr>
          <w:p w14:paraId="63A70506" w14:textId="5E55CAF1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0412464" w14:textId="3FE4ED11" w:rsidR="00E27FDD" w:rsidRPr="008B5BE0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9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539A7E3C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1D961AD2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itrus</w:t>
            </w: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inensis</w:t>
            </w:r>
            <w:proofErr w:type="spellEnd"/>
          </w:p>
        </w:tc>
        <w:tc>
          <w:tcPr>
            <w:tcW w:w="1939" w:type="dxa"/>
            <w:vAlign w:val="center"/>
          </w:tcPr>
          <w:p w14:paraId="228FA8C8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weet orange</w:t>
            </w:r>
          </w:p>
        </w:tc>
        <w:tc>
          <w:tcPr>
            <w:tcW w:w="2073" w:type="dxa"/>
            <w:vAlign w:val="center"/>
          </w:tcPr>
          <w:p w14:paraId="7C4AC6DC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2225" w:type="dxa"/>
          </w:tcPr>
          <w:p w14:paraId="444B9CDD" w14:textId="1C577AF6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B20D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08</w:t>
            </w: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BBBEDB1" w14:textId="2BF2A4FA" w:rsidR="00E27FDD" w:rsidRPr="00211513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0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69F650F8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68E9A2F4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ogostemon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ablin</w:t>
            </w:r>
            <w:proofErr w:type="spellEnd"/>
          </w:p>
        </w:tc>
        <w:tc>
          <w:tcPr>
            <w:tcW w:w="1939" w:type="dxa"/>
            <w:vAlign w:val="center"/>
          </w:tcPr>
          <w:p w14:paraId="661D5EB4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tchouli</w:t>
            </w:r>
          </w:p>
        </w:tc>
        <w:tc>
          <w:tcPr>
            <w:tcW w:w="2073" w:type="dxa"/>
            <w:vAlign w:val="center"/>
          </w:tcPr>
          <w:p w14:paraId="0FC70718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N</w:t>
            </w:r>
          </w:p>
        </w:tc>
        <w:tc>
          <w:tcPr>
            <w:tcW w:w="2225" w:type="dxa"/>
          </w:tcPr>
          <w:p w14:paraId="23746D6B" w14:textId="6314E90F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05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167E62E" w14:textId="617CE5CA" w:rsidR="00E27FDD" w:rsidRPr="00211513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6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5AFFCB05" w14:textId="77777777" w:rsidTr="00D92594">
        <w:trPr>
          <w:trHeight w:val="283"/>
          <w:jc w:val="center"/>
        </w:trPr>
        <w:tc>
          <w:tcPr>
            <w:tcW w:w="2207" w:type="dxa"/>
            <w:vAlign w:val="center"/>
          </w:tcPr>
          <w:p w14:paraId="298D2744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Salvia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clarea</w:t>
            </w:r>
            <w:proofErr w:type="spellEnd"/>
          </w:p>
        </w:tc>
        <w:tc>
          <w:tcPr>
            <w:tcW w:w="1939" w:type="dxa"/>
            <w:vAlign w:val="center"/>
          </w:tcPr>
          <w:p w14:paraId="27282822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lary sage</w:t>
            </w:r>
          </w:p>
        </w:tc>
        <w:tc>
          <w:tcPr>
            <w:tcW w:w="2073" w:type="dxa"/>
            <w:vAlign w:val="center"/>
          </w:tcPr>
          <w:p w14:paraId="4A985E51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N</w:t>
            </w:r>
          </w:p>
        </w:tc>
        <w:tc>
          <w:tcPr>
            <w:tcW w:w="2225" w:type="dxa"/>
          </w:tcPr>
          <w:p w14:paraId="5ABBD64F" w14:textId="343DDF68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gt;53,2</w:t>
            </w: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2672B95" w14:textId="4C114365" w:rsidR="00E27FDD" w:rsidRPr="00211513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1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E27FDD" w:rsidRPr="00CA33A8" w14:paraId="64E00B07" w14:textId="77777777" w:rsidTr="00D92594">
        <w:trPr>
          <w:trHeight w:val="283"/>
          <w:jc w:val="center"/>
        </w:trPr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 w14:paraId="221C5B21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Citrus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bergamia</w:t>
            </w:r>
            <w:proofErr w:type="spellEnd"/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 w14:paraId="34E0D270" w14:textId="77777777" w:rsidR="00E27FDD" w:rsidRPr="00CA33A8" w:rsidRDefault="00E27FDD" w:rsidP="00CA33A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rgamot orange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 w14:paraId="2FF5D72C" w14:textId="77777777" w:rsidR="00E27FDD" w:rsidRPr="00CA33A8" w:rsidRDefault="00E27FDD" w:rsidP="00CA33A8">
            <w:pPr>
              <w:suppressLineNumbers/>
              <w:spacing w:after="0" w:line="360" w:lineRule="auto"/>
              <w:ind w:left="720" w:hanging="72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N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 w14:paraId="31003DD3" w14:textId="44B07565" w:rsidR="00E27FDD" w:rsidRDefault="0071697B" w:rsidP="00B20D49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6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054C8D94" w14:textId="774FA7F0" w:rsidR="00E27FDD" w:rsidRPr="00211513" w:rsidRDefault="00211513" w:rsidP="00D92594">
            <w:pPr>
              <w:suppressLineNumbers/>
              <w:spacing w:after="0" w:line="360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8</w:t>
            </w:r>
            <w:r w:rsidR="00E27FDD" w:rsidRPr="00211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</w:tbl>
    <w:p w14:paraId="1B63802B" w14:textId="7FF4816E" w:rsidR="00645DA8" w:rsidRDefault="00D92594" w:rsidP="00645DA8">
      <w:pPr>
        <w:spacing w:after="0" w:line="360" w:lineRule="auto"/>
        <w:ind w:left="357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sdt>
        <w:sdtPr>
          <w:rPr>
            <w:rFonts w:ascii="Calibri" w:eastAsia="Times New Roman" w:hAnsi="Calibri" w:cs="Calibri"/>
            <w:color w:val="1C1E29"/>
            <w:szCs w:val="20"/>
            <w:lang w:val="en-US" w:eastAsia="es-ES"/>
          </w:rPr>
          <w:tag w:val="goog_rdk_1"/>
          <w:id w:val="-139272039"/>
        </w:sdtPr>
        <w:sdtEndPr/>
        <w:sdtContent>
          <w:r w:rsidR="00645DA8" w:rsidRPr="00CA33A8">
            <w:rPr>
              <w:rFonts w:ascii="Gungsuh" w:eastAsia="Gungsuh" w:hAnsi="Gungsuh" w:cs="Gungsuh"/>
              <w:color w:val="1C1E29"/>
              <w:sz w:val="20"/>
              <w:szCs w:val="20"/>
              <w:vertAlign w:val="superscript"/>
              <w:lang w:val="en-US" w:eastAsia="es-ES"/>
            </w:rPr>
            <w:t>∆=</w:t>
          </w:r>
        </w:sdtContent>
      </w:sdt>
      <w:r w:rsidR="00645DA8" w:rsidRPr="00CA33A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BD, bud; FL, ﬂower; LT, leaves; P, peel; NN not named; R, resin; W, wood.</w:t>
      </w:r>
    </w:p>
    <w:p w14:paraId="0E6D31C0" w14:textId="77777777" w:rsidR="00D92594" w:rsidRPr="00CF2297" w:rsidRDefault="00D92594" w:rsidP="00D92594">
      <w:pPr>
        <w:spacing w:after="0" w:line="240" w:lineRule="auto"/>
        <w:ind w:left="357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* The range of activity/no-activity were determined based on reported MIC and the cytotoxicity of essential oils. </w:t>
      </w:r>
    </w:p>
    <w:p w14:paraId="62165950" w14:textId="77777777" w:rsidR="00D92594" w:rsidRDefault="00D92594" w:rsidP="00645DA8">
      <w:pPr>
        <w:spacing w:after="0" w:line="360" w:lineRule="auto"/>
        <w:ind w:left="357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</w:p>
    <w:p w14:paraId="0911FD2B" w14:textId="77777777" w:rsidR="00645DA8" w:rsidRDefault="00645DA8" w:rsidP="00645DA8">
      <w:pPr>
        <w:spacing w:after="0" w:line="360" w:lineRule="auto"/>
        <w:ind w:left="357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</w:p>
    <w:p w14:paraId="5D61E33B" w14:textId="77777777" w:rsidR="00645DA8" w:rsidRDefault="00645DA8">
      <w:pPr>
        <w:rPr>
          <w:rFonts w:ascii="Times New Roman" w:eastAsia="Times New Roman" w:hAnsi="Times New Roman" w:cs="Times New Roman"/>
          <w:b/>
          <w:color w:val="1C1E29"/>
          <w:szCs w:val="20"/>
          <w:lang w:val="en-US" w:eastAsia="es-ES"/>
        </w:rPr>
      </w:pPr>
      <w:r>
        <w:rPr>
          <w:rFonts w:ascii="Times New Roman" w:eastAsia="Times New Roman" w:hAnsi="Times New Roman" w:cs="Times New Roman"/>
          <w:b/>
          <w:color w:val="1C1E29"/>
          <w:szCs w:val="20"/>
          <w:lang w:val="en-US" w:eastAsia="es-ES"/>
        </w:rPr>
        <w:br w:type="page"/>
      </w:r>
    </w:p>
    <w:p w14:paraId="317C3AF6" w14:textId="7219A87E" w:rsidR="00CA33A8" w:rsidRPr="00645DA8" w:rsidRDefault="00645DA8" w:rsidP="00645D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  <w:r w:rsidRPr="00CA33A8">
        <w:rPr>
          <w:rFonts w:ascii="Times New Roman" w:eastAsia="Times New Roman" w:hAnsi="Times New Roman" w:cs="Times New Roman"/>
          <w:b/>
          <w:color w:val="1C1E29"/>
          <w:szCs w:val="20"/>
          <w:lang w:val="en-US" w:eastAsia="es-ES"/>
        </w:rPr>
        <w:lastRenderedPageBreak/>
        <w:t xml:space="preserve">Table 2 </w:t>
      </w:r>
      <w:r w:rsidRPr="00CA33A8">
        <w:rPr>
          <w:rFonts w:ascii="Times New Roman" w:eastAsia="Times New Roman" w:hAnsi="Times New Roman" w:cs="Times New Roman"/>
          <w:color w:val="1C1E29"/>
          <w:szCs w:val="20"/>
          <w:lang w:val="en-US" w:eastAsia="es-ES"/>
        </w:rPr>
        <w:t xml:space="preserve">Essential oils of medicinal plants from local markets, and references of their activity or no activity against </w:t>
      </w:r>
      <w:r w:rsidRPr="00CA33A8">
        <w:rPr>
          <w:rFonts w:ascii="Times New Roman" w:eastAsia="Times New Roman" w:hAnsi="Times New Roman" w:cs="Times New Roman"/>
          <w:i/>
          <w:color w:val="1C1E29"/>
          <w:szCs w:val="20"/>
          <w:lang w:val="en-US" w:eastAsia="es-ES"/>
        </w:rPr>
        <w:t>E. coli</w:t>
      </w:r>
      <w:r w:rsidRPr="00CA33A8">
        <w:rPr>
          <w:rFonts w:ascii="Times New Roman" w:eastAsia="Times New Roman" w:hAnsi="Times New Roman" w:cs="Times New Roman"/>
          <w:color w:val="1C1E29"/>
          <w:szCs w:val="20"/>
          <w:lang w:val="en-US" w:eastAsia="es-ES"/>
        </w:rPr>
        <w:t xml:space="preserve"> strains</w:t>
      </w:r>
    </w:p>
    <w:tbl>
      <w:tblPr>
        <w:tblW w:w="10871" w:type="dxa"/>
        <w:jc w:val="center"/>
        <w:tblLayout w:type="fixed"/>
        <w:tblLook w:val="0400" w:firstRow="0" w:lastRow="0" w:firstColumn="0" w:lastColumn="0" w:noHBand="0" w:noVBand="1"/>
      </w:tblPr>
      <w:tblGrid>
        <w:gridCol w:w="2174"/>
        <w:gridCol w:w="2174"/>
        <w:gridCol w:w="2174"/>
        <w:gridCol w:w="2174"/>
        <w:gridCol w:w="2175"/>
      </w:tblGrid>
      <w:tr w:rsidR="00682506" w:rsidRPr="00CA33A8" w14:paraId="77519CED" w14:textId="77777777" w:rsidTr="00645DA8">
        <w:trPr>
          <w:trHeight w:val="227"/>
          <w:jc w:val="center"/>
        </w:trPr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ECB3C" w14:textId="77777777" w:rsidR="00682506" w:rsidRPr="00CA33A8" w:rsidRDefault="00682506" w:rsidP="00CA33A8">
            <w:pPr>
              <w:spacing w:after="0" w:line="360" w:lineRule="auto"/>
              <w:ind w:firstLine="35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lants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7646F" w14:textId="77777777" w:rsidR="00682506" w:rsidRPr="00CA33A8" w:rsidRDefault="0068250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Common nam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4D38A" w14:textId="77777777" w:rsidR="00682506" w:rsidRPr="00CA33A8" w:rsidRDefault="0068250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lant part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29798CDE" w14:textId="08BE4D75" w:rsidR="00682506" w:rsidRPr="00CA33A8" w:rsidRDefault="00D92594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eported a</w:t>
            </w:r>
            <w:r w:rsidR="00113AB3" w:rsidRPr="00113A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ntibacterial activity MI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4071D" w14:textId="1740BC03" w:rsidR="00682506" w:rsidRPr="00CA33A8" w:rsidRDefault="0068250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Reference </w:t>
            </w:r>
          </w:p>
        </w:tc>
      </w:tr>
      <w:tr w:rsidR="00682506" w:rsidRPr="00CA33A8" w14:paraId="00AFEC99" w14:textId="77777777" w:rsidTr="00645DA8">
        <w:trPr>
          <w:trHeight w:val="227"/>
          <w:jc w:val="center"/>
        </w:trPr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14:paraId="10FE358C" w14:textId="77777777" w:rsidR="00682506" w:rsidRPr="00CA33A8" w:rsidRDefault="00682506" w:rsidP="00CA33A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Zingiber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officinale</w:t>
            </w:r>
            <w:proofErr w:type="spellEnd"/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14:paraId="035902AC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inger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14:paraId="08C8268D" w14:textId="77777777" w:rsidR="00682506" w:rsidRPr="00CA33A8" w:rsidRDefault="00682506" w:rsidP="00CA33A8">
            <w:pPr>
              <w:spacing w:after="0"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H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117EBD59" w14:textId="28A6D83F" w:rsidR="00682506" w:rsidRDefault="00113AB3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13A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gt;2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017BAD31" w14:textId="6B737636" w:rsidR="00682506" w:rsidRPr="00CA33A8" w:rsidRDefault="00E47008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9</w:t>
            </w:r>
            <w:r w:rsidR="00682506"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60AA2AE0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78145B1C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Foeniculum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vulgare</w:t>
            </w:r>
            <w:proofErr w:type="spellEnd"/>
          </w:p>
        </w:tc>
        <w:tc>
          <w:tcPr>
            <w:tcW w:w="2174" w:type="dxa"/>
            <w:vAlign w:val="center"/>
          </w:tcPr>
          <w:p w14:paraId="3FF828FC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ennel</w:t>
            </w:r>
          </w:p>
        </w:tc>
        <w:tc>
          <w:tcPr>
            <w:tcW w:w="2174" w:type="dxa"/>
            <w:vAlign w:val="center"/>
          </w:tcPr>
          <w:p w14:paraId="2E4914C1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174" w:type="dxa"/>
          </w:tcPr>
          <w:p w14:paraId="22BA7899" w14:textId="23C2B22B" w:rsidR="00682506" w:rsidRDefault="00113AB3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13A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007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vAlign w:val="center"/>
          </w:tcPr>
          <w:p w14:paraId="44ADF559" w14:textId="4632B79A" w:rsidR="00682506" w:rsidRPr="00E47008" w:rsidRDefault="0068250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E4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4)</w:t>
            </w:r>
          </w:p>
        </w:tc>
      </w:tr>
      <w:tr w:rsidR="00682506" w:rsidRPr="00CA33A8" w14:paraId="1BA8407E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7B3BC184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impinella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nisum</w:t>
            </w:r>
            <w:proofErr w:type="spellEnd"/>
          </w:p>
        </w:tc>
        <w:tc>
          <w:tcPr>
            <w:tcW w:w="2174" w:type="dxa"/>
            <w:vAlign w:val="center"/>
          </w:tcPr>
          <w:p w14:paraId="3E7BE59B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ise</w:t>
            </w:r>
          </w:p>
        </w:tc>
        <w:tc>
          <w:tcPr>
            <w:tcW w:w="2174" w:type="dxa"/>
            <w:vAlign w:val="center"/>
          </w:tcPr>
          <w:p w14:paraId="32244081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174" w:type="dxa"/>
          </w:tcPr>
          <w:p w14:paraId="388D7E9F" w14:textId="11387D4B" w:rsidR="00682506" w:rsidRDefault="00D404D1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10</w:t>
            </w:r>
            <w:r w:rsidR="00113AB3" w:rsidRPr="00113A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 w:rsidR="00113A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vAlign w:val="center"/>
          </w:tcPr>
          <w:p w14:paraId="33CB5C7F" w14:textId="1EF99C85" w:rsidR="00682506" w:rsidRPr="00E47008" w:rsidRDefault="00E47008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E4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2</w:t>
            </w:r>
            <w:r w:rsidR="00682506" w:rsidRPr="00E4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2374B24B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20BED8C6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oriandrum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ativum</w:t>
            </w:r>
            <w:proofErr w:type="spellEnd"/>
          </w:p>
        </w:tc>
        <w:tc>
          <w:tcPr>
            <w:tcW w:w="2174" w:type="dxa"/>
            <w:vAlign w:val="center"/>
          </w:tcPr>
          <w:p w14:paraId="548EE3D8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riander</w:t>
            </w:r>
          </w:p>
        </w:tc>
        <w:tc>
          <w:tcPr>
            <w:tcW w:w="2174" w:type="dxa"/>
            <w:vAlign w:val="center"/>
          </w:tcPr>
          <w:p w14:paraId="08C7ACFD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174" w:type="dxa"/>
          </w:tcPr>
          <w:p w14:paraId="46DE3CA7" w14:textId="7F3A5310" w:rsidR="00682506" w:rsidRDefault="00D404D1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07</w:t>
            </w:r>
            <w:r w:rsidR="00113AB3" w:rsidRPr="00113A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 w:rsidR="00113A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vAlign w:val="center"/>
          </w:tcPr>
          <w:p w14:paraId="6F441F61" w14:textId="1189F8CC" w:rsidR="00682506" w:rsidRPr="00E47008" w:rsidRDefault="00E47008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E4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3</w:t>
            </w:r>
            <w:r w:rsidR="00682506" w:rsidRPr="00E4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7646AE01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4EE8AA02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urcuma longa</w:t>
            </w:r>
          </w:p>
        </w:tc>
        <w:tc>
          <w:tcPr>
            <w:tcW w:w="2174" w:type="dxa"/>
            <w:vAlign w:val="center"/>
          </w:tcPr>
          <w:p w14:paraId="4ECEE27F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urmeric</w:t>
            </w:r>
          </w:p>
        </w:tc>
        <w:tc>
          <w:tcPr>
            <w:tcW w:w="2174" w:type="dxa"/>
            <w:vAlign w:val="center"/>
          </w:tcPr>
          <w:p w14:paraId="71D3FED2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H</w:t>
            </w:r>
          </w:p>
        </w:tc>
        <w:tc>
          <w:tcPr>
            <w:tcW w:w="2174" w:type="dxa"/>
          </w:tcPr>
          <w:p w14:paraId="13B1F478" w14:textId="1ADB789E" w:rsidR="00682506" w:rsidRDefault="00D404D1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8,02</w:t>
            </w:r>
            <w:r w:rsidR="006F73E1" w:rsidRPr="006F7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 w:rsidR="006F7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vAlign w:val="center"/>
          </w:tcPr>
          <w:p w14:paraId="6CE3B293" w14:textId="61EA62CD" w:rsidR="00682506" w:rsidRPr="00E47008" w:rsidRDefault="00E47008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E4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4</w:t>
            </w:r>
            <w:r w:rsidR="00682506" w:rsidRPr="00E47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5056D190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108E5F44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Piper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nigrum</w:t>
            </w:r>
            <w:proofErr w:type="spellEnd"/>
          </w:p>
        </w:tc>
        <w:tc>
          <w:tcPr>
            <w:tcW w:w="2174" w:type="dxa"/>
            <w:vAlign w:val="center"/>
          </w:tcPr>
          <w:p w14:paraId="40E973C4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lack pepper</w:t>
            </w:r>
          </w:p>
        </w:tc>
        <w:tc>
          <w:tcPr>
            <w:tcW w:w="2174" w:type="dxa"/>
            <w:vAlign w:val="center"/>
          </w:tcPr>
          <w:p w14:paraId="570B0BA8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</w:t>
            </w:r>
          </w:p>
        </w:tc>
        <w:tc>
          <w:tcPr>
            <w:tcW w:w="2174" w:type="dxa"/>
          </w:tcPr>
          <w:p w14:paraId="6722AA2D" w14:textId="1A143214" w:rsidR="00682506" w:rsidRDefault="006F73E1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F7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gt;2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vAlign w:val="center"/>
          </w:tcPr>
          <w:p w14:paraId="5DCB039F" w14:textId="04A9F864" w:rsidR="00682506" w:rsidRPr="000104F6" w:rsidRDefault="000104F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9</w:t>
            </w:r>
            <w:r w:rsidR="00682506" w:rsidRPr="0001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1DD84664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2DB2633F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eumus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boldus</w:t>
            </w:r>
            <w:proofErr w:type="spellEnd"/>
          </w:p>
        </w:tc>
        <w:tc>
          <w:tcPr>
            <w:tcW w:w="2174" w:type="dxa"/>
            <w:vAlign w:val="center"/>
          </w:tcPr>
          <w:p w14:paraId="2F962AE0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oldo</w:t>
            </w:r>
            <w:proofErr w:type="spellEnd"/>
          </w:p>
        </w:tc>
        <w:tc>
          <w:tcPr>
            <w:tcW w:w="2174" w:type="dxa"/>
            <w:vAlign w:val="center"/>
          </w:tcPr>
          <w:p w14:paraId="2EF795B0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 (dry)</w:t>
            </w:r>
          </w:p>
        </w:tc>
        <w:tc>
          <w:tcPr>
            <w:tcW w:w="2174" w:type="dxa"/>
          </w:tcPr>
          <w:p w14:paraId="42396C93" w14:textId="13D1F0C0" w:rsidR="00682506" w:rsidRDefault="006F73E1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F7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003%v/</w:t>
            </w:r>
          </w:p>
        </w:tc>
        <w:tc>
          <w:tcPr>
            <w:tcW w:w="2175" w:type="dxa"/>
            <w:vAlign w:val="center"/>
          </w:tcPr>
          <w:p w14:paraId="6B365142" w14:textId="37E75F22" w:rsidR="00682506" w:rsidRPr="000104F6" w:rsidRDefault="0068250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4)</w:t>
            </w:r>
          </w:p>
        </w:tc>
      </w:tr>
      <w:tr w:rsidR="00682506" w:rsidRPr="00CA33A8" w14:paraId="029C1970" w14:textId="77777777" w:rsidTr="000104F6">
        <w:trPr>
          <w:trHeight w:val="227"/>
          <w:jc w:val="center"/>
        </w:trPr>
        <w:tc>
          <w:tcPr>
            <w:tcW w:w="2174" w:type="dxa"/>
            <w:vAlign w:val="center"/>
          </w:tcPr>
          <w:p w14:paraId="0D113616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Laurus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nobilis</w:t>
            </w:r>
            <w:proofErr w:type="spellEnd"/>
          </w:p>
        </w:tc>
        <w:tc>
          <w:tcPr>
            <w:tcW w:w="2174" w:type="dxa"/>
            <w:vAlign w:val="center"/>
          </w:tcPr>
          <w:p w14:paraId="68548F9B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by laurel</w:t>
            </w:r>
          </w:p>
        </w:tc>
        <w:tc>
          <w:tcPr>
            <w:tcW w:w="2174" w:type="dxa"/>
            <w:vAlign w:val="center"/>
          </w:tcPr>
          <w:p w14:paraId="0F160E32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 (dry)</w:t>
            </w:r>
          </w:p>
        </w:tc>
        <w:tc>
          <w:tcPr>
            <w:tcW w:w="2174" w:type="dxa"/>
          </w:tcPr>
          <w:p w14:paraId="1B642BEC" w14:textId="780DB42A" w:rsidR="00682506" w:rsidRDefault="006F73E1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,</w:t>
            </w:r>
            <w:r w:rsidRPr="006F7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5C2B4252" w14:textId="783AE548" w:rsidR="00682506" w:rsidRPr="000104F6" w:rsidRDefault="000104F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5</w:t>
            </w:r>
            <w:r w:rsidR="00682506" w:rsidRPr="0001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5A25F8BA" w14:textId="77777777" w:rsidTr="000104F6">
        <w:trPr>
          <w:trHeight w:val="227"/>
          <w:jc w:val="center"/>
        </w:trPr>
        <w:tc>
          <w:tcPr>
            <w:tcW w:w="2174" w:type="dxa"/>
            <w:vAlign w:val="center"/>
          </w:tcPr>
          <w:p w14:paraId="39888267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Petroselinum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rispum</w:t>
            </w:r>
            <w:proofErr w:type="spellEnd"/>
          </w:p>
        </w:tc>
        <w:tc>
          <w:tcPr>
            <w:tcW w:w="2174" w:type="dxa"/>
            <w:vAlign w:val="center"/>
          </w:tcPr>
          <w:p w14:paraId="44FF8369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rsley</w:t>
            </w:r>
          </w:p>
        </w:tc>
        <w:tc>
          <w:tcPr>
            <w:tcW w:w="2174" w:type="dxa"/>
            <w:vAlign w:val="center"/>
          </w:tcPr>
          <w:p w14:paraId="19612365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174" w:type="dxa"/>
          </w:tcPr>
          <w:p w14:paraId="2BC2F345" w14:textId="40C594DC" w:rsidR="00682506" w:rsidRDefault="006F73E1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F73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,08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3E97A1C6" w14:textId="6CF5C63D" w:rsidR="00682506" w:rsidRPr="000104F6" w:rsidRDefault="0068250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1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3)</w:t>
            </w:r>
          </w:p>
        </w:tc>
      </w:tr>
      <w:tr w:rsidR="00682506" w:rsidRPr="00CA33A8" w14:paraId="2C3A95D0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7DC3E291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Elettaria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ardamomum</w:t>
            </w:r>
            <w:proofErr w:type="spellEnd"/>
          </w:p>
        </w:tc>
        <w:tc>
          <w:tcPr>
            <w:tcW w:w="2174" w:type="dxa"/>
            <w:vAlign w:val="center"/>
          </w:tcPr>
          <w:p w14:paraId="5ED7BD33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een cardamom</w:t>
            </w:r>
          </w:p>
        </w:tc>
        <w:tc>
          <w:tcPr>
            <w:tcW w:w="2174" w:type="dxa"/>
            <w:vAlign w:val="center"/>
          </w:tcPr>
          <w:p w14:paraId="1582365B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174" w:type="dxa"/>
          </w:tcPr>
          <w:p w14:paraId="76C9F844" w14:textId="76ECA172" w:rsidR="00682506" w:rsidRDefault="00EF42C3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F4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%v/v</w:t>
            </w:r>
          </w:p>
        </w:tc>
        <w:tc>
          <w:tcPr>
            <w:tcW w:w="2175" w:type="dxa"/>
            <w:vAlign w:val="center"/>
          </w:tcPr>
          <w:p w14:paraId="3F6BF8F5" w14:textId="26B7DCBD" w:rsidR="00682506" w:rsidRPr="00E47008" w:rsidRDefault="000104F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01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6</w:t>
            </w:r>
            <w:r w:rsidR="00682506" w:rsidRPr="0001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290282BD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5E9218FD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Ocotea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quixos</w:t>
            </w:r>
            <w:proofErr w:type="spellEnd"/>
          </w:p>
        </w:tc>
        <w:tc>
          <w:tcPr>
            <w:tcW w:w="2174" w:type="dxa"/>
            <w:vAlign w:val="center"/>
          </w:tcPr>
          <w:p w14:paraId="25D5863E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shpingo</w:t>
            </w:r>
            <w:proofErr w:type="spellEnd"/>
          </w:p>
        </w:tc>
        <w:tc>
          <w:tcPr>
            <w:tcW w:w="2174" w:type="dxa"/>
            <w:vAlign w:val="center"/>
          </w:tcPr>
          <w:p w14:paraId="0B8BB452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174" w:type="dxa"/>
          </w:tcPr>
          <w:p w14:paraId="4A62554E" w14:textId="6EFA9756" w:rsidR="00682506" w:rsidRDefault="00EF42C3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,68</w:t>
            </w:r>
            <w:r w:rsidRPr="00EF4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vAlign w:val="center"/>
          </w:tcPr>
          <w:p w14:paraId="09915F52" w14:textId="47302FAB" w:rsidR="00682506" w:rsidRPr="00E47008" w:rsidRDefault="000104F6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7</w:t>
            </w:r>
            <w:r w:rsidR="00682506" w:rsidRPr="0001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724543DE" w14:textId="77777777" w:rsidTr="00D404D1">
        <w:trPr>
          <w:trHeight w:val="227"/>
          <w:jc w:val="center"/>
        </w:trPr>
        <w:tc>
          <w:tcPr>
            <w:tcW w:w="2174" w:type="dxa"/>
            <w:vAlign w:val="center"/>
          </w:tcPr>
          <w:p w14:paraId="605E5E1B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Eucalyptus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itriodora</w:t>
            </w:r>
            <w:proofErr w:type="spellEnd"/>
          </w:p>
        </w:tc>
        <w:tc>
          <w:tcPr>
            <w:tcW w:w="2174" w:type="dxa"/>
            <w:vAlign w:val="center"/>
          </w:tcPr>
          <w:p w14:paraId="1F4D1CA9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ucalyptus</w:t>
            </w:r>
          </w:p>
        </w:tc>
        <w:tc>
          <w:tcPr>
            <w:tcW w:w="2174" w:type="dxa"/>
            <w:vAlign w:val="center"/>
          </w:tcPr>
          <w:p w14:paraId="6C51339E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</w:t>
            </w:r>
          </w:p>
        </w:tc>
        <w:tc>
          <w:tcPr>
            <w:tcW w:w="2174" w:type="dxa"/>
          </w:tcPr>
          <w:p w14:paraId="0557ED87" w14:textId="1E8CA113" w:rsidR="00682506" w:rsidRDefault="00A36409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A36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2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02362565" w14:textId="7360ED6F" w:rsidR="00682506" w:rsidRPr="00E47008" w:rsidRDefault="00D404D1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D40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1</w:t>
            </w:r>
            <w:r w:rsidR="00682506" w:rsidRPr="00D40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58396A61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664993FC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Salvia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icrophylla</w:t>
            </w:r>
            <w:proofErr w:type="spellEnd"/>
          </w:p>
        </w:tc>
        <w:tc>
          <w:tcPr>
            <w:tcW w:w="2174" w:type="dxa"/>
            <w:vAlign w:val="center"/>
          </w:tcPr>
          <w:p w14:paraId="2FBF1087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by sage</w:t>
            </w:r>
          </w:p>
        </w:tc>
        <w:tc>
          <w:tcPr>
            <w:tcW w:w="2174" w:type="dxa"/>
            <w:vAlign w:val="center"/>
          </w:tcPr>
          <w:p w14:paraId="4FE9C6AF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T</w:t>
            </w:r>
          </w:p>
        </w:tc>
        <w:tc>
          <w:tcPr>
            <w:tcW w:w="2174" w:type="dxa"/>
          </w:tcPr>
          <w:p w14:paraId="49619FFF" w14:textId="461E2F53" w:rsidR="00682506" w:rsidRDefault="00A36409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gt;53,2</w:t>
            </w:r>
            <w:r w:rsidRPr="00A36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</w:p>
        </w:tc>
        <w:tc>
          <w:tcPr>
            <w:tcW w:w="2175" w:type="dxa"/>
            <w:vAlign w:val="center"/>
          </w:tcPr>
          <w:p w14:paraId="567817E4" w14:textId="733A57D0" w:rsidR="00682506" w:rsidRPr="00E47008" w:rsidRDefault="00D404D1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D40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8</w:t>
            </w:r>
            <w:r w:rsidR="00682506" w:rsidRPr="00D40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0F1479F0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2DB3024D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uminum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yminum</w:t>
            </w:r>
            <w:proofErr w:type="spellEnd"/>
          </w:p>
        </w:tc>
        <w:tc>
          <w:tcPr>
            <w:tcW w:w="2174" w:type="dxa"/>
            <w:vAlign w:val="center"/>
          </w:tcPr>
          <w:p w14:paraId="476C0F80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umin</w:t>
            </w:r>
          </w:p>
        </w:tc>
        <w:tc>
          <w:tcPr>
            <w:tcW w:w="2174" w:type="dxa"/>
            <w:vAlign w:val="center"/>
          </w:tcPr>
          <w:p w14:paraId="179B7EF0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174" w:type="dxa"/>
          </w:tcPr>
          <w:p w14:paraId="6142EA6E" w14:textId="0F0A6097" w:rsidR="00682506" w:rsidRDefault="00A36409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A36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001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vAlign w:val="center"/>
          </w:tcPr>
          <w:p w14:paraId="43618412" w14:textId="0C160918" w:rsidR="00682506" w:rsidRPr="00E47008" w:rsidRDefault="00D404D1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D40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9</w:t>
            </w:r>
            <w:r w:rsidR="00682506" w:rsidRPr="00D40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72375097" w14:textId="77777777" w:rsidTr="00645DA8">
        <w:trPr>
          <w:trHeight w:val="227"/>
          <w:jc w:val="center"/>
        </w:trPr>
        <w:tc>
          <w:tcPr>
            <w:tcW w:w="2174" w:type="dxa"/>
            <w:vAlign w:val="center"/>
          </w:tcPr>
          <w:p w14:paraId="1F96A609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Illicium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verum</w:t>
            </w:r>
            <w:proofErr w:type="spellEnd"/>
          </w:p>
        </w:tc>
        <w:tc>
          <w:tcPr>
            <w:tcW w:w="2174" w:type="dxa"/>
            <w:vAlign w:val="center"/>
          </w:tcPr>
          <w:p w14:paraId="716C636F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tar anise</w:t>
            </w:r>
          </w:p>
        </w:tc>
        <w:tc>
          <w:tcPr>
            <w:tcW w:w="2174" w:type="dxa"/>
            <w:vAlign w:val="center"/>
          </w:tcPr>
          <w:p w14:paraId="662F940E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</w:p>
        </w:tc>
        <w:tc>
          <w:tcPr>
            <w:tcW w:w="2174" w:type="dxa"/>
          </w:tcPr>
          <w:p w14:paraId="2E82CE2F" w14:textId="1C2847BD" w:rsidR="00682506" w:rsidRDefault="00A36409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A36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001%v/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vAlign w:val="center"/>
          </w:tcPr>
          <w:p w14:paraId="4A4FCB4E" w14:textId="3A23958C" w:rsidR="00682506" w:rsidRPr="00E47008" w:rsidRDefault="00D404D1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30</w:t>
            </w:r>
            <w:r w:rsidR="00682506" w:rsidRPr="00D40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  <w:tr w:rsidR="00682506" w:rsidRPr="00CA33A8" w14:paraId="60B5EFAE" w14:textId="77777777" w:rsidTr="00645DA8">
        <w:trPr>
          <w:trHeight w:val="227"/>
          <w:jc w:val="center"/>
        </w:trPr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14:paraId="4F1BA837" w14:textId="77777777" w:rsidR="00682506" w:rsidRPr="00CA33A8" w:rsidRDefault="00682506" w:rsidP="00CA33A8">
            <w:pPr>
              <w:spacing w:after="0" w:line="360" w:lineRule="auto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imenta</w:t>
            </w:r>
            <w:proofErr w:type="spellEnd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A33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dioica</w:t>
            </w:r>
            <w:proofErr w:type="spellEnd"/>
          </w:p>
        </w:tc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14:paraId="73112D74" w14:textId="77777777" w:rsidR="00682506" w:rsidRPr="00CA33A8" w:rsidRDefault="00682506" w:rsidP="00CA33A8">
            <w:pPr>
              <w:spacing w:after="0" w:line="360" w:lineRule="auto"/>
              <w:ind w:firstLine="357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lspice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14:paraId="7509B56C" w14:textId="77777777" w:rsidR="00682506" w:rsidRPr="00CA33A8" w:rsidRDefault="00682506" w:rsidP="00CA33A8">
            <w:pPr>
              <w:spacing w:after="0" w:line="360" w:lineRule="auto"/>
              <w:ind w:left="360"/>
              <w:contextualSpacing/>
              <w:jc w:val="both"/>
              <w:outlineLvl w:val="1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</w:t>
            </w:r>
            <w:r w:rsidRPr="00CA33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2A3740C8" w14:textId="20158689" w:rsidR="00682506" w:rsidRDefault="00D404D1" w:rsidP="00D404D1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,19</w:t>
            </w:r>
            <w:r w:rsidR="00A36409" w:rsidRPr="00A36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%v/v</w:t>
            </w:r>
            <w:r w:rsidR="00A36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1081DADC" w14:textId="640ED8FA" w:rsidR="00682506" w:rsidRPr="00E47008" w:rsidRDefault="00D404D1" w:rsidP="00CA33A8">
            <w:pPr>
              <w:spacing w:after="0" w:line="360" w:lineRule="auto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es-ES"/>
              </w:rPr>
            </w:pPr>
            <w:r w:rsidRPr="00D40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22</w:t>
            </w:r>
            <w:r w:rsidR="00682506" w:rsidRPr="00D404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</w:tr>
    </w:tbl>
    <w:p w14:paraId="3EB8C42C" w14:textId="07AE3F8C" w:rsidR="00CA33A8" w:rsidRDefault="00D92594" w:rsidP="00D92594">
      <w:pPr>
        <w:spacing w:after="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  <w:sdt>
        <w:sdtPr>
          <w:rPr>
            <w:rFonts w:ascii="Calibri" w:eastAsia="Times New Roman" w:hAnsi="Calibri" w:cs="Calibri"/>
            <w:color w:val="1C1E29"/>
            <w:szCs w:val="20"/>
            <w:lang w:val="en-US" w:eastAsia="es-ES"/>
          </w:rPr>
          <w:tag w:val="goog_rdk_2"/>
          <w:id w:val="-1470888588"/>
        </w:sdtPr>
        <w:sdtEndPr/>
        <w:sdtContent>
          <w:r w:rsidR="00CA33A8" w:rsidRPr="00CA33A8">
            <w:rPr>
              <w:rFonts w:ascii="Gungsuh" w:eastAsia="Gungsuh" w:hAnsi="Gungsuh" w:cs="Gungsuh"/>
              <w:color w:val="1C1E29"/>
              <w:sz w:val="20"/>
              <w:szCs w:val="20"/>
              <w:vertAlign w:val="superscript"/>
              <w:lang w:val="en-US" w:eastAsia="es-ES"/>
            </w:rPr>
            <w:t>∆=</w:t>
          </w:r>
        </w:sdtContent>
      </w:sdt>
      <w:r w:rsidR="00CA33A8" w:rsidRPr="00CA33A8"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  <w:t>FR, fruit;</w:t>
      </w:r>
      <w:r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  <w:t xml:space="preserve"> </w:t>
      </w:r>
      <w:r w:rsidR="00CA33A8" w:rsidRPr="00CA33A8"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  <w:t>L T, leaves; RH, rhizome; S, seed.</w:t>
      </w:r>
    </w:p>
    <w:p w14:paraId="5EF56AD2" w14:textId="77777777" w:rsidR="00D92594" w:rsidRPr="00CF2297" w:rsidRDefault="00D92594" w:rsidP="00D92594">
      <w:pPr>
        <w:spacing w:after="0" w:line="240" w:lineRule="auto"/>
        <w:ind w:left="357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* The range of activity/no-activity were determined based on reported MIC and the cytotoxicity of essential oils. </w:t>
      </w:r>
    </w:p>
    <w:p w14:paraId="15C26DA7" w14:textId="77777777" w:rsidR="00D92594" w:rsidRDefault="00D92594" w:rsidP="00CA33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</w:p>
    <w:p w14:paraId="514A9D48" w14:textId="77777777" w:rsidR="005D13E1" w:rsidRDefault="005D13E1" w:rsidP="00CA33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</w:p>
    <w:p w14:paraId="040A9E43" w14:textId="77777777" w:rsidR="00645DA8" w:rsidRDefault="00645DA8" w:rsidP="00CA33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  <w:bookmarkStart w:id="0" w:name="_GoBack"/>
      <w:bookmarkEnd w:id="0"/>
    </w:p>
    <w:p w14:paraId="7F3DACE5" w14:textId="77777777" w:rsidR="007613A2" w:rsidRDefault="007613A2" w:rsidP="00CA33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</w:p>
    <w:p w14:paraId="7C1EB903" w14:textId="77777777" w:rsidR="007613A2" w:rsidRDefault="007613A2" w:rsidP="00CA33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</w:p>
    <w:p w14:paraId="41AC909D" w14:textId="77777777" w:rsidR="007613A2" w:rsidRDefault="007613A2" w:rsidP="00CA33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</w:p>
    <w:p w14:paraId="1434BFDD" w14:textId="77777777" w:rsidR="007613A2" w:rsidRDefault="007613A2" w:rsidP="00CA33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</w:p>
    <w:p w14:paraId="46B1392E" w14:textId="77777777" w:rsidR="007613A2" w:rsidRDefault="007613A2" w:rsidP="00CA33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</w:p>
    <w:p w14:paraId="17EB86E2" w14:textId="77777777" w:rsidR="007613A2" w:rsidRDefault="007613A2" w:rsidP="00CA33A8">
      <w:pPr>
        <w:spacing w:after="240" w:line="360" w:lineRule="auto"/>
        <w:ind w:firstLine="357"/>
        <w:jc w:val="both"/>
        <w:rPr>
          <w:rFonts w:ascii="Times New Roman" w:eastAsia="Times New Roman" w:hAnsi="Times New Roman" w:cs="Times New Roman"/>
          <w:color w:val="1C1E29"/>
          <w:sz w:val="20"/>
          <w:szCs w:val="20"/>
          <w:lang w:val="en-US" w:eastAsia="es-ES"/>
        </w:rPr>
      </w:pPr>
    </w:p>
    <w:p w14:paraId="41A25887" w14:textId="77777777" w:rsidR="005D13E1" w:rsidRPr="00526B7A" w:rsidRDefault="005D13E1">
      <w:pPr>
        <w:rPr>
          <w:lang w:val="en-US"/>
        </w:rPr>
      </w:pPr>
    </w:p>
    <w:sectPr w:rsidR="005D13E1" w:rsidRPr="00526B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Arial Unicode MS"/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43467A"/>
    <w:multiLevelType w:val="hybridMultilevel"/>
    <w:tmpl w:val="BD32E018"/>
    <w:lvl w:ilvl="0" w:tplc="65225A9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3A8"/>
    <w:rsid w:val="000104F6"/>
    <w:rsid w:val="00113AB3"/>
    <w:rsid w:val="001621DA"/>
    <w:rsid w:val="00211513"/>
    <w:rsid w:val="003314D8"/>
    <w:rsid w:val="00460605"/>
    <w:rsid w:val="00526B7A"/>
    <w:rsid w:val="005A6D3C"/>
    <w:rsid w:val="005D13E1"/>
    <w:rsid w:val="00611D68"/>
    <w:rsid w:val="00645DA8"/>
    <w:rsid w:val="00653F34"/>
    <w:rsid w:val="0066230C"/>
    <w:rsid w:val="00682506"/>
    <w:rsid w:val="006F6B0F"/>
    <w:rsid w:val="006F73E1"/>
    <w:rsid w:val="0071697B"/>
    <w:rsid w:val="007613A2"/>
    <w:rsid w:val="00836E42"/>
    <w:rsid w:val="008B5BE0"/>
    <w:rsid w:val="00A36409"/>
    <w:rsid w:val="00B178F6"/>
    <w:rsid w:val="00B20D49"/>
    <w:rsid w:val="00CA33A8"/>
    <w:rsid w:val="00D21C7A"/>
    <w:rsid w:val="00D404D1"/>
    <w:rsid w:val="00D92594"/>
    <w:rsid w:val="00E27FDD"/>
    <w:rsid w:val="00E47008"/>
    <w:rsid w:val="00EF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2C79AA"/>
  <w15:docId w15:val="{293B5BE9-B3B4-455C-86C7-12C36BD6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26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6B7A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653F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3F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3F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3F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3F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1966</Characters>
  <Application>Microsoft Office Word</Application>
  <DocSecurity>4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1-10-25T13:56:00Z</dcterms:created>
  <dcterms:modified xsi:type="dcterms:W3CDTF">2021-10-25T13:56:00Z</dcterms:modified>
</cp:coreProperties>
</file>